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122"/>
        <w:tblW w:w="140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040"/>
        <w:gridCol w:w="1020"/>
        <w:gridCol w:w="2420"/>
        <w:gridCol w:w="1020"/>
        <w:gridCol w:w="1020"/>
        <w:gridCol w:w="1020"/>
        <w:gridCol w:w="1020"/>
        <w:gridCol w:w="1020"/>
        <w:gridCol w:w="1020"/>
        <w:gridCol w:w="1040"/>
      </w:tblGrid>
      <w:tr w:rsidR="007776B1" w:rsidRPr="007776B1" w14:paraId="6BEDDA18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09CC1A0" w14:textId="5CFEEB06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CFD2D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49907A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3845BA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7CD43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EA2AE8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CB62A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651F5B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0C571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5362A8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FCA25E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776B1" w:rsidRPr="007776B1" w14:paraId="41EC89D3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D4C4EE" w14:textId="4C0DA371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Categories </w:t>
            </w:r>
            <w:r w:rsidRPr="007776B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&lt;= 200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939BD3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DE4CA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CEEBE0" w14:textId="3D1FD1EC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tegories (&gt; 200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3BF00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75105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0CFD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325D3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F1FB0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F5D75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11260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7776B1" w:rsidRPr="007776B1" w14:paraId="41177AB7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702EBB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ever or less than weekl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BD95E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D5E5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3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789271D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ev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AE78E1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5FFC7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5724B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E73E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1116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D6586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6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09CD5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1208</w:t>
            </w:r>
          </w:p>
        </w:tc>
      </w:tr>
      <w:tr w:rsidR="007776B1" w:rsidRPr="007776B1" w14:paraId="2C8E03BD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CB9ED7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996835" w14:textId="40B0673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FABBF" w14:textId="4A747E53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AC86D8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BDD8BF" w14:textId="164D087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0EDC8" w14:textId="4A288122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1ED5B1" w14:textId="3EFA492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F8BE70" w14:textId="75D8C8DC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ED868" w14:textId="334B32B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0E239" w14:textId="00E3C001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E399BE" w14:textId="762F1DCB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</w:tr>
      <w:tr w:rsidR="007776B1" w:rsidRPr="007776B1" w14:paraId="4BACA487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322AEC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eekly/Once a wee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A5819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9603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F9DCA97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ss than once a wee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1F92B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70B932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8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7D6D1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EA821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4CA3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2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9F4E3E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2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89707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1377</w:t>
            </w:r>
          </w:p>
        </w:tc>
      </w:tr>
      <w:tr w:rsidR="007776B1" w:rsidRPr="007776B1" w14:paraId="29123FD4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930AF7A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C8AC65" w14:textId="64511986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8A66B2" w14:textId="721F0BB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492A9DB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B25AD" w14:textId="244A8E74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14600" w14:textId="0EEEC202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5733E8" w14:textId="22D4204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F372D" w14:textId="189E84A1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A4A8C4" w14:textId="66E4494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B44F1" w14:textId="3C49A6F4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C08DF1" w14:textId="0896FB3F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9%</w:t>
            </w:r>
          </w:p>
        </w:tc>
      </w:tr>
      <w:tr w:rsidR="007776B1" w:rsidRPr="007776B1" w14:paraId="13067115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27635C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 - 4 a wee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1B94DE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5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2AD75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7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D935A59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nce a wee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FE084F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91A1D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A27C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5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D47DAB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E5DF8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C8EF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6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C6570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0250</w:t>
            </w:r>
          </w:p>
        </w:tc>
      </w:tr>
      <w:tr w:rsidR="007776B1" w:rsidRPr="007776B1" w14:paraId="0883BEA0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92CE08F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AFB50D" w14:textId="48C5B8D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18B29" w14:textId="2C117C52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4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04A320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F2C697" w14:textId="5B47CE15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938AA" w14:textId="7895733B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FB93C" w14:textId="3EE6FA7E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3206B7" w14:textId="1452CCC3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8851A" w14:textId="5EDB08BF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57227E" w14:textId="7096A825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D312C4" w14:textId="2331552A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8%</w:t>
            </w:r>
          </w:p>
        </w:tc>
      </w:tr>
      <w:tr w:rsidR="007776B1" w:rsidRPr="007776B1" w14:paraId="5187A60E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134B64C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 - 6 a wee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4267F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9B26D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6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F2E54E7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 - 4 days a wee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C2EB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8BB4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6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D597B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2A2A2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1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A04933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8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250F5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82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CAEA3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4498</w:t>
            </w:r>
          </w:p>
        </w:tc>
      </w:tr>
      <w:tr w:rsidR="007776B1" w:rsidRPr="007776B1" w14:paraId="1C1B073E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BFA46C5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79CBAF" w14:textId="0B54A189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7C36D" w14:textId="35DB0D9D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561180B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44A1E" w14:textId="6CB9E294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FC3EDC" w14:textId="18729A9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44F37" w14:textId="3E247E2D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5FF441" w14:textId="4786182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2A4472" w14:textId="13EB61D4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0935E" w14:textId="5EBD8003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7261B5" w14:textId="369CE55B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2%</w:t>
            </w:r>
          </w:p>
        </w:tc>
      </w:tr>
      <w:tr w:rsidR="007776B1" w:rsidRPr="007776B1" w14:paraId="3AE28E72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3F188A0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il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1342D1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F7489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A945BE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 - 6 days a wee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E53EE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ABC6B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2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F3324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D62F4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2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A003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56DBBB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3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384CAD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2660</w:t>
            </w:r>
          </w:p>
        </w:tc>
      </w:tr>
      <w:tr w:rsidR="007776B1" w:rsidRPr="007776B1" w14:paraId="1971168B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07F8029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646914" w14:textId="63D2069D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200958" w14:textId="2FA5FFE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9135016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F40AAD" w14:textId="323637A2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4A488A" w14:textId="7FA16BF1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CDD117" w14:textId="19096C5A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4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DB3C0A" w14:textId="7E5861CE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9B3FEC" w14:textId="4814BEB5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F016FA" w14:textId="26E4D493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AE5148" w14:textId="3C179745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1%</w:t>
            </w:r>
          </w:p>
        </w:tc>
      </w:tr>
      <w:tr w:rsidR="007776B1" w:rsidRPr="007776B1" w14:paraId="2FE78659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27A8ED1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ily+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5A3DE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2C617B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32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8A45964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nce a day, every d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6238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5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8DC67C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8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047815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FB331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0A386A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231DA3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27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34DBF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346</w:t>
            </w:r>
          </w:p>
        </w:tc>
      </w:tr>
      <w:tr w:rsidR="007776B1" w:rsidRPr="007776B1" w14:paraId="41228C27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019C239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3CDFE5" w14:textId="1507B5B1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3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663034" w14:textId="0E5604ED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38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C5416D4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C97FC" w14:textId="6501230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5F77A4" w14:textId="6EB6FBA0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7D80EE" w14:textId="198E70AB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C806B2" w14:textId="1FAD286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B5CB82" w14:textId="5EE50489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4D02FC" w14:textId="33BBCAF1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783F56" w14:textId="70130948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8%</w:t>
            </w:r>
          </w:p>
        </w:tc>
      </w:tr>
      <w:tr w:rsidR="007776B1" w:rsidRPr="007776B1" w14:paraId="540AD5E7" w14:textId="77777777" w:rsidTr="00FF7A9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56779B3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B4B772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EE6E13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45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E01AAB0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very day, more than o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FE0F5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F113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641C95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A96EE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2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10BCA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8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2254F7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5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22830F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0735</w:t>
            </w:r>
          </w:p>
        </w:tc>
      </w:tr>
      <w:tr w:rsidR="007776B1" w:rsidRPr="007776B1" w14:paraId="19830DAC" w14:textId="77777777" w:rsidTr="00FF7A94">
        <w:trPr>
          <w:trHeight w:val="285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D7B5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1DF5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2CB9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4A1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6BDD" w14:textId="77A9DA4C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B9AE" w14:textId="7CE02BB9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0B20" w14:textId="08851DE6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85F8" w14:textId="50F3C7F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4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4F8B" w14:textId="12EBF35C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2FCF" w14:textId="78692EA3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E766" w14:textId="5FD222C6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10%</w:t>
            </w:r>
          </w:p>
        </w:tc>
      </w:tr>
      <w:tr w:rsidR="007776B1" w:rsidRPr="007776B1" w14:paraId="27B5FC10" w14:textId="77777777" w:rsidTr="00FF7A94">
        <w:trPr>
          <w:trHeight w:val="28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3C40" w14:textId="77777777" w:rsidR="007776B1" w:rsidRPr="007776B1" w:rsidRDefault="007776B1" w:rsidP="00FF7A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4901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7877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438C" w14:textId="77777777" w:rsidR="007776B1" w:rsidRPr="007776B1" w:rsidRDefault="007776B1" w:rsidP="00FF7A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3549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04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3325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697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F593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439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C7CA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918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83D8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735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F226" w14:textId="77777777" w:rsidR="007776B1" w:rsidRPr="007776B1" w:rsidRDefault="007776B1" w:rsidP="00FF7A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3433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F3D" w14:textId="77777777" w:rsidR="007776B1" w:rsidRPr="007776B1" w:rsidRDefault="007776B1" w:rsidP="00FF7A94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776B1">
              <w:rPr>
                <w:rFonts w:eastAsia="Times New Roman" w:cstheme="minorHAnsi"/>
                <w:color w:val="000000"/>
                <w:lang w:eastAsia="en-GB"/>
              </w:rPr>
              <w:t>110074</w:t>
            </w:r>
          </w:p>
        </w:tc>
      </w:tr>
    </w:tbl>
    <w:p w14:paraId="0154D85C" w14:textId="431B2CBE" w:rsidR="004D67F1" w:rsidRPr="00AD27CC" w:rsidRDefault="00AD27CC" w:rsidP="00B82844">
      <w:pPr>
        <w:pStyle w:val="Caption"/>
        <w:rPr>
          <w:rFonts w:cstheme="minorHAnsi"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S13 </w:t>
      </w:r>
      <w:r w:rsidR="00B82844" w:rsidRPr="00AD27CC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able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="00B82844" w:rsidRPr="00AD27CC">
        <w:rPr>
          <w:rFonts w:cstheme="minorHAnsi"/>
          <w:i w:val="0"/>
          <w:iCs w:val="0"/>
          <w:color w:val="auto"/>
          <w:sz w:val="20"/>
          <w:szCs w:val="20"/>
        </w:rPr>
        <w:t xml:space="preserve"> SSB over-time before recoding</w:t>
      </w:r>
    </w:p>
    <w:p w14:paraId="13CEB2CF" w14:textId="7BAE637F" w:rsidR="00B9063D" w:rsidRDefault="00B9063D" w:rsidP="00B9063D"/>
    <w:p w14:paraId="6C2BF718" w14:textId="6DB34C93" w:rsidR="00B9063D" w:rsidRDefault="00B9063D" w:rsidP="00B9063D"/>
    <w:p w14:paraId="128DA328" w14:textId="5EB903D4" w:rsidR="00B9063D" w:rsidRDefault="00B9063D" w:rsidP="00B9063D"/>
    <w:p w14:paraId="7AD4D519" w14:textId="52000E4D" w:rsidR="00B9063D" w:rsidRDefault="00B9063D" w:rsidP="00B9063D"/>
    <w:p w14:paraId="6731814D" w14:textId="713A654D" w:rsidR="00B9063D" w:rsidRDefault="00B9063D" w:rsidP="00B9063D"/>
    <w:p w14:paraId="684D1E40" w14:textId="77777777" w:rsidR="00B9063D" w:rsidRPr="00B9063D" w:rsidRDefault="00B9063D" w:rsidP="00B9063D"/>
    <w:p w14:paraId="100AD0A9" w14:textId="77777777" w:rsidR="00B9063D" w:rsidRDefault="00B9063D"/>
    <w:sectPr w:rsidR="00B9063D" w:rsidSect="00E149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zExtbQwMzM2tTRR0lEKTi0uzszPAykwrAUAhBEpuCwAAAA="/>
  </w:docVars>
  <w:rsids>
    <w:rsidRoot w:val="00E149E4"/>
    <w:rsid w:val="003A790B"/>
    <w:rsid w:val="004C30B9"/>
    <w:rsid w:val="005076EF"/>
    <w:rsid w:val="007776B1"/>
    <w:rsid w:val="00AD27CC"/>
    <w:rsid w:val="00B7736C"/>
    <w:rsid w:val="00B82844"/>
    <w:rsid w:val="00B9063D"/>
    <w:rsid w:val="00C968A7"/>
    <w:rsid w:val="00D25EFD"/>
    <w:rsid w:val="00E149E4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8EDA"/>
  <w15:chartTrackingRefBased/>
  <w15:docId w15:val="{548F18E9-A290-4E9B-852E-07028278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hD style"/>
    <w:basedOn w:val="Normal"/>
    <w:autoRedefine/>
    <w:uiPriority w:val="1"/>
    <w:qFormat/>
    <w:rsid w:val="005076EF"/>
    <w:pPr>
      <w:spacing w:after="40"/>
    </w:pPr>
    <w:rPr>
      <w:rFonts w:ascii="Ebrima" w:eastAsia="Calibri" w:hAnsi="Ebrim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828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FD36C-E8C9-418A-9CE0-6F071798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4</cp:revision>
  <dcterms:created xsi:type="dcterms:W3CDTF">2021-01-18T18:17:00Z</dcterms:created>
  <dcterms:modified xsi:type="dcterms:W3CDTF">2021-03-24T04:17:00Z</dcterms:modified>
</cp:coreProperties>
</file>